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XSpec="center" w:tblpY="450"/>
        <w:tblW w:w="14880" w:type="dxa"/>
        <w:tblLook w:val="04A0" w:firstRow="1" w:lastRow="0" w:firstColumn="1" w:lastColumn="0" w:noHBand="0" w:noVBand="1"/>
      </w:tblPr>
      <w:tblGrid>
        <w:gridCol w:w="2130"/>
        <w:gridCol w:w="2056"/>
        <w:gridCol w:w="1823"/>
        <w:gridCol w:w="1483"/>
        <w:gridCol w:w="1696"/>
        <w:gridCol w:w="1784"/>
        <w:gridCol w:w="1052"/>
        <w:gridCol w:w="1160"/>
        <w:gridCol w:w="1696"/>
      </w:tblGrid>
      <w:tr w:rsidR="00F24FF9" w:rsidRPr="0049047C" w:rsidTr="00F24FF9">
        <w:trPr>
          <w:trHeight w:val="712"/>
        </w:trPr>
        <w:tc>
          <w:tcPr>
            <w:tcW w:w="14880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F24FF9" w:rsidRPr="00826059" w:rsidRDefault="00F24FF9" w:rsidP="00826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197E">
              <w:rPr>
                <w:rFonts w:ascii="Times New Roman" w:hAnsi="Times New Roman" w:cs="Times New Roman"/>
                <w:sz w:val="24"/>
                <w:szCs w:val="24"/>
              </w:rPr>
              <w:t xml:space="preserve">Supplementary Table S2. Additional </w:t>
            </w:r>
            <w:r w:rsidR="0034197E" w:rsidRPr="0034197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4197E">
              <w:rPr>
                <w:rFonts w:ascii="Times New Roman" w:hAnsi="Times New Roman" w:cs="Times New Roman"/>
                <w:sz w:val="24"/>
                <w:szCs w:val="24"/>
              </w:rPr>
              <w:t xml:space="preserve">nformation </w:t>
            </w:r>
            <w:r w:rsidR="00826059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r w:rsidRPr="00341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197E" w:rsidRPr="0034197E">
              <w:rPr>
                <w:rFonts w:ascii="Times New Roman" w:hAnsi="Times New Roman" w:cs="Times New Roman"/>
                <w:sz w:val="24"/>
                <w:szCs w:val="24"/>
              </w:rPr>
              <w:t xml:space="preserve">worldwide </w:t>
            </w:r>
            <w:r w:rsidRPr="0034197E">
              <w:rPr>
                <w:rFonts w:ascii="Times New Roman" w:hAnsi="Times New Roman" w:cs="Times New Roman"/>
                <w:sz w:val="24"/>
                <w:szCs w:val="24"/>
              </w:rPr>
              <w:t>baseline susceptibility</w:t>
            </w:r>
            <w:r w:rsidR="0034197E" w:rsidRPr="0034197E">
              <w:rPr>
                <w:rFonts w:ascii="Times New Roman" w:hAnsi="Times New Roman" w:cs="Times New Roman"/>
                <w:sz w:val="24"/>
                <w:szCs w:val="24"/>
              </w:rPr>
              <w:t xml:space="preserve"> studies </w:t>
            </w:r>
            <w:r w:rsidR="00826059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34197E" w:rsidRPr="003419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197E" w:rsidRPr="003419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uta </w:t>
            </w:r>
            <w:proofErr w:type="spellStart"/>
            <w:r w:rsidR="0034197E" w:rsidRPr="003419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soluta</w:t>
            </w:r>
            <w:proofErr w:type="spellEnd"/>
            <w:r w:rsidR="008260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826059">
              <w:rPr>
                <w:rFonts w:ascii="Times New Roman" w:hAnsi="Times New Roman" w:cs="Times New Roman"/>
                <w:iCs/>
                <w:sz w:val="24"/>
                <w:szCs w:val="24"/>
              </w:rPr>
              <w:t>populations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ta population</w:t>
            </w:r>
          </w:p>
        </w:tc>
        <w:tc>
          <w:tcPr>
            <w:tcW w:w="2056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cticide</w:t>
            </w:r>
          </w:p>
        </w:tc>
        <w:tc>
          <w:tcPr>
            <w:tcW w:w="1823" w:type="dxa"/>
            <w:vAlign w:val="center"/>
          </w:tcPr>
          <w:p w:rsidR="00AF3B98" w:rsidRPr="0049047C" w:rsidRDefault="00AF3B98" w:rsidP="00F24FF9">
            <w:pPr>
              <w:tabs>
                <w:tab w:val="left" w:pos="14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ulation/</w:t>
            </w:r>
            <w:proofErr w:type="spellStart"/>
            <w:proofErr w:type="gramStart"/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i</w:t>
            </w:r>
            <w:proofErr w:type="spellEnd"/>
            <w:proofErr w:type="gramEnd"/>
          </w:p>
        </w:tc>
        <w:tc>
          <w:tcPr>
            <w:tcW w:w="1483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  <w:tc>
          <w:tcPr>
            <w:tcW w:w="1696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 50</w:t>
            </w:r>
          </w:p>
        </w:tc>
        <w:tc>
          <w:tcPr>
            <w:tcW w:w="1052" w:type="dxa"/>
            <w:vAlign w:val="center"/>
          </w:tcPr>
          <w:p w:rsidR="00AF3B98" w:rsidRPr="0049047C" w:rsidRDefault="00E734B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R </w:t>
            </w:r>
            <w:r w:rsidR="00AF3B98"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increase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of </w:t>
            </w:r>
            <w:r w:rsidR="00E734BE"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earch</w:t>
            </w:r>
          </w:p>
        </w:tc>
        <w:tc>
          <w:tcPr>
            <w:tcW w:w="1696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E46A09" w:rsidRPr="0049047C" w:rsidTr="00F24FF9">
        <w:tc>
          <w:tcPr>
            <w:tcW w:w="14880" w:type="dxa"/>
            <w:gridSpan w:val="9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gentina (2004)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stelar</w:t>
            </w:r>
          </w:p>
        </w:tc>
        <w:tc>
          <w:tcPr>
            <w:tcW w:w="205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823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483" w:type="dxa"/>
            <w:vMerge w:val="restart"/>
            <w:vAlign w:val="center"/>
          </w:tcPr>
          <w:p w:rsidR="00AF3B98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ussell-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claf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France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tt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4.00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8.38</w:t>
            </w:r>
          </w:p>
        </w:tc>
        <w:tc>
          <w:tcPr>
            <w:tcW w:w="1160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la vist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4.00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8.38</w:t>
            </w:r>
          </w:p>
        </w:tc>
        <w:tc>
          <w:tcPr>
            <w:tcW w:w="1160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stelar</w:t>
            </w:r>
          </w:p>
        </w:tc>
        <w:tc>
          <w:tcPr>
            <w:tcW w:w="205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ethamidophos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483" w:type="dxa"/>
            <w:vMerge w:val="restart"/>
            <w:vAlign w:val="center"/>
          </w:tcPr>
          <w:p w:rsidR="00AF3B98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, Argentina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tt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60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la vist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60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stelar</w:t>
            </w:r>
          </w:p>
        </w:tc>
        <w:tc>
          <w:tcPr>
            <w:tcW w:w="205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</w:tc>
        <w:tc>
          <w:tcPr>
            <w:tcW w:w="1823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4%</w:t>
            </w:r>
          </w:p>
        </w:tc>
        <w:tc>
          <w:tcPr>
            <w:tcW w:w="1483" w:type="dxa"/>
            <w:vMerge w:val="restart"/>
            <w:vAlign w:val="center"/>
          </w:tcPr>
          <w:p w:rsidR="00AF3B98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emotecnic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Argentina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4D277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ett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sario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60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la vist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60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A09" w:rsidRPr="0049047C" w:rsidTr="00F24FF9">
        <w:tc>
          <w:tcPr>
            <w:tcW w:w="14880" w:type="dxa"/>
            <w:gridSpan w:val="9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 (1997-1998)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berlandia</w:t>
            </w:r>
          </w:p>
        </w:tc>
        <w:tc>
          <w:tcPr>
            <w:tcW w:w="205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</w:tc>
        <w:tc>
          <w:tcPr>
            <w:tcW w:w="1823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483" w:type="dxa"/>
            <w:vMerge w:val="restart"/>
            <w:vAlign w:val="center"/>
          </w:tcPr>
          <w:p w:rsidR="00AF3B98" w:rsidRPr="0049047C" w:rsidRDefault="00B71CD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vartis,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ciencias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ao Paulo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quiera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0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ini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iricem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8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o Joao da Barr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96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.14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76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vras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31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09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7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in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rtap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483" w:type="dxa"/>
            <w:vMerge w:val="restart"/>
            <w:vAlign w:val="center"/>
          </w:tcPr>
          <w:p w:rsidR="00AF3B98" w:rsidRPr="0049047C" w:rsidRDefault="00B71CD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harabras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rocaba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quiera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0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iricem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vras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berlandi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1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o Joao da Barr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16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68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o Joao da Barra</w:t>
            </w:r>
          </w:p>
        </w:tc>
        <w:tc>
          <w:tcPr>
            <w:tcW w:w="205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amidaphos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483" w:type="dxa"/>
            <w:vMerge w:val="restart"/>
            <w:vAlign w:val="center"/>
          </w:tcPr>
          <w:p w:rsidR="00AF3B98" w:rsidRPr="0049047C" w:rsidRDefault="00B71CD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yer, Sao Paulo</w:t>
            </w: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9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 w:val="restart"/>
            <w:vAlign w:val="center"/>
          </w:tcPr>
          <w:p w:rsidR="00AF3B98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quiera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0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.3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iricem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9.3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vras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berlandia</w:t>
            </w:r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1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.76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ini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2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60" w:type="dxa"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AF3B98" w:rsidRPr="0049047C" w:rsidRDefault="00AF3B9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berlandia</w:t>
            </w:r>
          </w:p>
        </w:tc>
        <w:tc>
          <w:tcPr>
            <w:tcW w:w="2056" w:type="dxa"/>
            <w:vMerge w:val="restart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methrin</w:t>
            </w:r>
          </w:p>
        </w:tc>
        <w:tc>
          <w:tcPr>
            <w:tcW w:w="1823" w:type="dxa"/>
            <w:vMerge w:val="restart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483" w:type="dxa"/>
            <w:vMerge w:val="restart"/>
            <w:vAlign w:val="center"/>
          </w:tcPr>
          <w:p w:rsidR="008A5C83" w:rsidRPr="0049047C" w:rsidRDefault="00B71CD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eneca Agricola,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ambra</w:t>
            </w:r>
            <w:proofErr w:type="spellEnd"/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8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 w:val="restart"/>
            <w:vAlign w:val="center"/>
          </w:tcPr>
          <w:p w:rsidR="008A5C83" w:rsidRPr="0049047C" w:rsidRDefault="00707AA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quiera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00</w:t>
            </w: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1.5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ini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.3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vras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2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o Joao da Barra</w:t>
            </w:r>
          </w:p>
        </w:tc>
        <w:tc>
          <w:tcPr>
            <w:tcW w:w="205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8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ragua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7AA1" w:rsidRPr="0049047C" w:rsidTr="00F24FF9">
        <w:tc>
          <w:tcPr>
            <w:tcW w:w="213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iricem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6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.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/cm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52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160" w:type="dxa"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96" w:type="dxa"/>
            <w:vMerge/>
            <w:vAlign w:val="center"/>
          </w:tcPr>
          <w:p w:rsidR="008A5C83" w:rsidRPr="0049047C" w:rsidRDefault="008A5C8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14880" w:type="dxa"/>
            <w:gridSpan w:val="9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</w:t>
            </w:r>
            <w:r w:rsidR="00733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10-2011)</w:t>
            </w: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 g AI</w:t>
            </w:r>
          </w:p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−1</w:t>
            </w:r>
          </w:p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483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êmio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169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DuPont,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SP, Brazil</w:t>
            </w: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1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mpos et al., 2014</w:t>
            </w: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70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92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.0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.0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.2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.1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9.6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80 g AI L−1 SC</w:t>
            </w:r>
          </w:p>
        </w:tc>
        <w:tc>
          <w:tcPr>
            <w:tcW w:w="1483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t®</w:t>
            </w:r>
          </w:p>
        </w:tc>
        <w:tc>
          <w:tcPr>
            <w:tcW w:w="169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 S.A., Socorro, SP, Brazil</w:t>
            </w: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94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mpos et al., 2014</w:t>
            </w: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97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99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17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23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30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81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30.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yantraniliprole</w:t>
            </w:r>
          </w:p>
        </w:tc>
        <w:tc>
          <w:tcPr>
            <w:tcW w:w="1823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00 g AI L−1 </w:t>
            </w:r>
            <w:r w:rsidR="004604A8" w:rsidRPr="0049047C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483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DuPont,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SP, Brazil</w:t>
            </w: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mpos et al., 2014</w:t>
            </w: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9.95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6.17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0.38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0.60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3.88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6.78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213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8.95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1052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160" w:type="dxa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777C" w:rsidRPr="0049047C" w:rsidTr="00F24FF9">
        <w:tc>
          <w:tcPr>
            <w:tcW w:w="14880" w:type="dxa"/>
            <w:gridSpan w:val="9"/>
            <w:vAlign w:val="center"/>
          </w:tcPr>
          <w:p w:rsidR="0016777C" w:rsidRPr="0049047C" w:rsidRDefault="001677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</w:t>
            </w:r>
            <w:r w:rsidR="00733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010-2011)</w:t>
            </w:r>
          </w:p>
        </w:tc>
      </w:tr>
      <w:tr w:rsidR="00CB13EE" w:rsidRPr="0049047C" w:rsidTr="00F24FF9">
        <w:tc>
          <w:tcPr>
            <w:tcW w:w="2130" w:type="dxa"/>
            <w:vAlign w:val="center"/>
          </w:tcPr>
          <w:p w:rsidR="00CB13EE" w:rsidRPr="0049047C" w:rsidRDefault="00CB13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 w:val="restart"/>
            <w:vAlign w:val="center"/>
          </w:tcPr>
          <w:p w:rsidR="00CB13EE" w:rsidRPr="0049047C" w:rsidRDefault="00CB13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</w:tc>
        <w:tc>
          <w:tcPr>
            <w:tcW w:w="1823" w:type="dxa"/>
            <w:vMerge w:val="restart"/>
            <w:vAlign w:val="center"/>
          </w:tcPr>
          <w:p w:rsidR="00CB13EE" w:rsidRPr="0049047C" w:rsidRDefault="00CB13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8 CE</w:t>
            </w:r>
          </w:p>
        </w:tc>
        <w:tc>
          <w:tcPr>
            <w:tcW w:w="1483" w:type="dxa"/>
            <w:vMerge w:val="restart"/>
            <w:vAlign w:val="center"/>
          </w:tcPr>
          <w:p w:rsidR="00CB13EE" w:rsidRPr="0049047C" w:rsidRDefault="00CB13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rtimec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CB13EE" w:rsidRPr="0049047C" w:rsidRDefault="004604A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yngenta, Brazil</w:t>
            </w:r>
          </w:p>
        </w:tc>
        <w:tc>
          <w:tcPr>
            <w:tcW w:w="1784" w:type="dxa"/>
            <w:vAlign w:val="center"/>
          </w:tcPr>
          <w:p w:rsidR="00CB13EE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CB13EE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CB13EE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CB13EE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60" w:type="dxa"/>
            <w:vAlign w:val="center"/>
          </w:tcPr>
          <w:p w:rsidR="006873B4" w:rsidRPr="0049047C" w:rsidRDefault="00FD49C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rtap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00 SP</w:t>
            </w:r>
          </w:p>
        </w:tc>
        <w:tc>
          <w:tcPr>
            <w:tcW w:w="1483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artape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harabra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Brazil</w:t>
            </w: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42.4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73.7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27.3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14.7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59.5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82.0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89.8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60" w:type="dxa"/>
            <w:vAlign w:val="center"/>
          </w:tcPr>
          <w:p w:rsidR="006873B4" w:rsidRPr="0049047C" w:rsidRDefault="00FD49C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6873B4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40 SC</w:t>
            </w:r>
          </w:p>
        </w:tc>
        <w:tc>
          <w:tcPr>
            <w:tcW w:w="1483" w:type="dxa"/>
            <w:vMerge w:val="restart"/>
            <w:vAlign w:val="center"/>
          </w:tcPr>
          <w:p w:rsidR="006873B4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irate</w:t>
            </w:r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SF, Brazil</w:t>
            </w: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6873B4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00 WG</w:t>
            </w:r>
          </w:p>
        </w:tc>
        <w:tc>
          <w:tcPr>
            <w:tcW w:w="1483" w:type="dxa"/>
            <w:vMerge w:val="restart"/>
            <w:vAlign w:val="center"/>
          </w:tcPr>
          <w:p w:rsidR="006873B4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umo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Brazil</w:t>
            </w: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2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raqua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IRQ)</w:t>
            </w:r>
          </w:p>
        </w:tc>
        <w:tc>
          <w:tcPr>
            <w:tcW w:w="205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etaflumizon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SF, Brazil</w:t>
            </w: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a</w:t>
            </w: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maré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SMR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lotas (PLT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ápol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NP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ianguá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TNG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nda Nova (VD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3B4" w:rsidRPr="0049047C" w:rsidTr="00F24FF9">
        <w:tc>
          <w:tcPr>
            <w:tcW w:w="2130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ulín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PLN)</w:t>
            </w:r>
          </w:p>
        </w:tc>
        <w:tc>
          <w:tcPr>
            <w:tcW w:w="205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g L</w:t>
            </w:r>
            <w:r w:rsidR="00FA55A5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160" w:type="dxa"/>
            <w:vAlign w:val="center"/>
          </w:tcPr>
          <w:p w:rsidR="006873B4" w:rsidRPr="0049047C" w:rsidRDefault="000D77E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6873B4" w:rsidRPr="0049047C" w:rsidRDefault="006873B4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59B1" w:rsidRPr="0049047C" w:rsidTr="00F24FF9">
        <w:tc>
          <w:tcPr>
            <w:tcW w:w="14880" w:type="dxa"/>
            <w:gridSpan w:val="9"/>
            <w:vAlign w:val="center"/>
          </w:tcPr>
          <w:p w:rsidR="006F59B1" w:rsidRPr="0049047C" w:rsidRDefault="006F59B1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zil (2010-2015)</w:t>
            </w: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Americ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ourad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MD)</w:t>
            </w:r>
          </w:p>
        </w:tc>
        <w:tc>
          <w:tcPr>
            <w:tcW w:w="2056" w:type="dxa"/>
            <w:vMerge w:val="restart"/>
            <w:vAlign w:val="center"/>
          </w:tcPr>
          <w:p w:rsidR="004A22D8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4A22D8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 g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483" w:type="dxa"/>
            <w:vMerge w:val="restart"/>
            <w:vAlign w:val="center"/>
          </w:tcPr>
          <w:p w:rsidR="004A22D8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emio</w:t>
            </w:r>
          </w:p>
        </w:tc>
        <w:tc>
          <w:tcPr>
            <w:tcW w:w="1696" w:type="dxa"/>
            <w:vMerge w:val="restart"/>
            <w:vAlign w:val="center"/>
          </w:tcPr>
          <w:p w:rsidR="004A22D8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Brazil</w:t>
            </w: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04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 w:val="restart"/>
            <w:vAlign w:val="center"/>
          </w:tcPr>
          <w:p w:rsidR="004A22D8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b</w:t>
            </w: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zerro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BZR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04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amelei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I (GML I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9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4.55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amelei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II (GML II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55.76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24.85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oao Dourado I</w:t>
            </w:r>
          </w:p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JDR I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8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58.37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oao Dourado II</w:t>
            </w:r>
          </w:p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JDR II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6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goa Grande (LGD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2.4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1155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rPr>
          <w:trHeight w:val="50"/>
        </w:trPr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squeira (PSQ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46.32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7928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22D8" w:rsidRPr="0049047C" w:rsidTr="00F24FF9">
        <w:tc>
          <w:tcPr>
            <w:tcW w:w="2130" w:type="dxa"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rasıl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BSL)</w:t>
            </w:r>
          </w:p>
        </w:tc>
        <w:tc>
          <w:tcPr>
            <w:tcW w:w="205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4A22D8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62.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4A22D8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88995</w:t>
            </w:r>
          </w:p>
        </w:tc>
        <w:tc>
          <w:tcPr>
            <w:tcW w:w="1160" w:type="dxa"/>
            <w:vAlign w:val="center"/>
          </w:tcPr>
          <w:p w:rsidR="004A22D8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4A22D8" w:rsidRPr="0049047C" w:rsidRDefault="004A22D8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rasıl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BSL)</w:t>
            </w:r>
          </w:p>
        </w:tc>
        <w:tc>
          <w:tcPr>
            <w:tcW w:w="2056" w:type="dxa"/>
            <w:vMerge w:val="restart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yantraniliprole</w:t>
            </w:r>
          </w:p>
        </w:tc>
        <w:tc>
          <w:tcPr>
            <w:tcW w:w="1823" w:type="dxa"/>
            <w:vMerge w:val="restart"/>
            <w:vAlign w:val="center"/>
          </w:tcPr>
          <w:p w:rsidR="00F33545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0g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CSO</w:t>
            </w:r>
          </w:p>
        </w:tc>
        <w:tc>
          <w:tcPr>
            <w:tcW w:w="1483" w:type="dxa"/>
            <w:vMerge w:val="restart"/>
            <w:vAlign w:val="center"/>
          </w:tcPr>
          <w:p w:rsidR="00F33545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nevia</w:t>
            </w:r>
          </w:p>
        </w:tc>
        <w:tc>
          <w:tcPr>
            <w:tcW w:w="1696" w:type="dxa"/>
            <w:vMerge w:val="restart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Brazil</w:t>
            </w: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1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 w:val="restart"/>
            <w:vAlign w:val="center"/>
          </w:tcPr>
          <w:p w:rsidR="00F33545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b</w:t>
            </w: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15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zerro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BZR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0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8.34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goa Grande (LGD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9.07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oao Dourado II</w:t>
            </w:r>
          </w:p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JDR II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47.03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oao Dourado I</w:t>
            </w:r>
          </w:p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JDR I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4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55.80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amelei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II (GML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8.9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amelei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I (GML I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0.5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932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squeira (PSQ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52.8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010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545" w:rsidRPr="0049047C" w:rsidTr="00F24FF9">
        <w:tc>
          <w:tcPr>
            <w:tcW w:w="2130" w:type="dxa"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Americ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ourad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MD)</w:t>
            </w:r>
          </w:p>
        </w:tc>
        <w:tc>
          <w:tcPr>
            <w:tcW w:w="205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F33545" w:rsidRPr="0049047C" w:rsidRDefault="00FA55A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81.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F33545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8423</w:t>
            </w:r>
          </w:p>
        </w:tc>
        <w:tc>
          <w:tcPr>
            <w:tcW w:w="1160" w:type="dxa"/>
            <w:vAlign w:val="center"/>
          </w:tcPr>
          <w:p w:rsidR="00F33545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F33545" w:rsidRPr="0049047C" w:rsidRDefault="00F335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EB3" w:rsidRPr="0049047C" w:rsidTr="00F24FF9">
        <w:tc>
          <w:tcPr>
            <w:tcW w:w="2130" w:type="dxa"/>
            <w:vAlign w:val="center"/>
          </w:tcPr>
          <w:p w:rsidR="00AA6EB3" w:rsidRPr="0049047C" w:rsidRDefault="00AA6EB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uaraciab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do Norte (GBN)</w:t>
            </w:r>
          </w:p>
        </w:tc>
        <w:tc>
          <w:tcPr>
            <w:tcW w:w="2056" w:type="dxa"/>
            <w:vMerge w:val="restart"/>
            <w:vAlign w:val="center"/>
          </w:tcPr>
          <w:p w:rsidR="00AA6EB3" w:rsidRPr="0049047C" w:rsidRDefault="00AA6EB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AA6EB3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80g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SC</w:t>
            </w:r>
          </w:p>
        </w:tc>
        <w:tc>
          <w:tcPr>
            <w:tcW w:w="1483" w:type="dxa"/>
            <w:vMerge w:val="restart"/>
            <w:vAlign w:val="center"/>
          </w:tcPr>
          <w:p w:rsidR="00AA6EB3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1696" w:type="dxa"/>
            <w:vMerge w:val="restart"/>
            <w:vAlign w:val="center"/>
          </w:tcPr>
          <w:p w:rsidR="00AA6EB3" w:rsidRPr="0049047C" w:rsidRDefault="00AA6EB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, Brazil</w:t>
            </w:r>
          </w:p>
        </w:tc>
        <w:tc>
          <w:tcPr>
            <w:tcW w:w="1784" w:type="dxa"/>
            <w:vAlign w:val="center"/>
          </w:tcPr>
          <w:p w:rsidR="00AA6EB3" w:rsidRPr="0049047C" w:rsidRDefault="00AA6EB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  <w:r w:rsidR="000867DF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AA6EB3" w:rsidRPr="0049047C" w:rsidRDefault="00AA6EB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AA6EB3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AA6EB3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ilva et al., 2016b</w:t>
            </w:r>
          </w:p>
        </w:tc>
      </w:tr>
      <w:tr w:rsidR="000867DF" w:rsidRPr="0049047C" w:rsidTr="00F24FF9">
        <w:tc>
          <w:tcPr>
            <w:tcW w:w="2130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rasıli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BSL)</w:t>
            </w:r>
          </w:p>
        </w:tc>
        <w:tc>
          <w:tcPr>
            <w:tcW w:w="205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  <w:r w:rsidR="004A391D"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="004A391D"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160" w:type="dxa"/>
            <w:vAlign w:val="center"/>
          </w:tcPr>
          <w:p w:rsidR="000867DF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7DF" w:rsidRPr="0049047C" w:rsidTr="00F24FF9">
        <w:tc>
          <w:tcPr>
            <w:tcW w:w="2130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zerro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BZR)</w:t>
            </w:r>
          </w:p>
        </w:tc>
        <w:tc>
          <w:tcPr>
            <w:tcW w:w="205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41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1.03</w:t>
            </w:r>
          </w:p>
        </w:tc>
        <w:tc>
          <w:tcPr>
            <w:tcW w:w="1160" w:type="dxa"/>
            <w:vAlign w:val="center"/>
          </w:tcPr>
          <w:p w:rsidR="000867DF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7DF" w:rsidRPr="0049047C" w:rsidTr="00F24FF9">
        <w:tc>
          <w:tcPr>
            <w:tcW w:w="2130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oao Dourado I</w:t>
            </w:r>
          </w:p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JDR I)</w:t>
            </w:r>
          </w:p>
        </w:tc>
        <w:tc>
          <w:tcPr>
            <w:tcW w:w="205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.8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405</w:t>
            </w:r>
          </w:p>
        </w:tc>
        <w:tc>
          <w:tcPr>
            <w:tcW w:w="1160" w:type="dxa"/>
            <w:vAlign w:val="center"/>
          </w:tcPr>
          <w:p w:rsidR="000867DF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7DF" w:rsidRPr="0049047C" w:rsidTr="00F24FF9">
        <w:tc>
          <w:tcPr>
            <w:tcW w:w="2130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oao Dourado II</w:t>
            </w:r>
          </w:p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JDR II)</w:t>
            </w:r>
          </w:p>
        </w:tc>
        <w:tc>
          <w:tcPr>
            <w:tcW w:w="205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21.4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901</w:t>
            </w:r>
          </w:p>
        </w:tc>
        <w:tc>
          <w:tcPr>
            <w:tcW w:w="1160" w:type="dxa"/>
            <w:vAlign w:val="center"/>
          </w:tcPr>
          <w:p w:rsidR="000867DF" w:rsidRPr="0049047C" w:rsidRDefault="00F210E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867DF" w:rsidRPr="0049047C" w:rsidRDefault="000867D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3E" w:rsidRPr="0049047C" w:rsidTr="00F24FF9">
        <w:tc>
          <w:tcPr>
            <w:tcW w:w="213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goa Grande (LGD)</w:t>
            </w:r>
          </w:p>
        </w:tc>
        <w:tc>
          <w:tcPr>
            <w:tcW w:w="205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73.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7943</w:t>
            </w:r>
          </w:p>
        </w:tc>
        <w:tc>
          <w:tcPr>
            <w:tcW w:w="116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3E" w:rsidRPr="0049047C" w:rsidTr="00F24FF9">
        <w:tc>
          <w:tcPr>
            <w:tcW w:w="213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amelei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II (GML II)</w:t>
            </w:r>
          </w:p>
        </w:tc>
        <w:tc>
          <w:tcPr>
            <w:tcW w:w="205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4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7854</w:t>
            </w:r>
          </w:p>
        </w:tc>
        <w:tc>
          <w:tcPr>
            <w:tcW w:w="116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3E" w:rsidRPr="0049047C" w:rsidTr="00F24FF9">
        <w:tc>
          <w:tcPr>
            <w:tcW w:w="213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esqueira (PSQ)</w:t>
            </w:r>
          </w:p>
        </w:tc>
        <w:tc>
          <w:tcPr>
            <w:tcW w:w="205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9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7254</w:t>
            </w:r>
          </w:p>
        </w:tc>
        <w:tc>
          <w:tcPr>
            <w:tcW w:w="116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3E" w:rsidRPr="0049047C" w:rsidTr="00F24FF9">
        <w:tc>
          <w:tcPr>
            <w:tcW w:w="213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Americ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ourad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(AMD)</w:t>
            </w:r>
          </w:p>
        </w:tc>
        <w:tc>
          <w:tcPr>
            <w:tcW w:w="205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17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8044</w:t>
            </w:r>
          </w:p>
        </w:tc>
        <w:tc>
          <w:tcPr>
            <w:tcW w:w="116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303E" w:rsidRPr="0049047C" w:rsidTr="00F24FF9">
        <w:tc>
          <w:tcPr>
            <w:tcW w:w="213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ameleira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I (GML I)</w:t>
            </w:r>
          </w:p>
        </w:tc>
        <w:tc>
          <w:tcPr>
            <w:tcW w:w="205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01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0413</w:t>
            </w:r>
          </w:p>
        </w:tc>
        <w:tc>
          <w:tcPr>
            <w:tcW w:w="1160" w:type="dxa"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96" w:type="dxa"/>
            <w:vMerge/>
            <w:vAlign w:val="center"/>
          </w:tcPr>
          <w:p w:rsidR="0003303E" w:rsidRPr="0049047C" w:rsidRDefault="000330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391D" w:rsidRPr="0049047C" w:rsidTr="00F24FF9">
        <w:tc>
          <w:tcPr>
            <w:tcW w:w="14880" w:type="dxa"/>
            <w:gridSpan w:val="9"/>
            <w:vAlign w:val="center"/>
          </w:tcPr>
          <w:p w:rsidR="004A391D" w:rsidRPr="0049047C" w:rsidRDefault="004A391D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 (2009-2011)</w:t>
            </w:r>
          </w:p>
        </w:tc>
      </w:tr>
      <w:tr w:rsidR="00E46A09" w:rsidRPr="0049047C" w:rsidTr="00F24FF9">
        <w:tc>
          <w:tcPr>
            <w:tcW w:w="2130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eece (NAGREF)</w:t>
            </w:r>
          </w:p>
        </w:tc>
        <w:tc>
          <w:tcPr>
            <w:tcW w:w="2056" w:type="dxa"/>
            <w:vMerge w:val="restart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0 WG</w:t>
            </w:r>
          </w:p>
        </w:tc>
        <w:tc>
          <w:tcPr>
            <w:tcW w:w="1483" w:type="dxa"/>
            <w:vMerge w:val="restart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teward</w:t>
            </w:r>
          </w:p>
        </w:tc>
        <w:tc>
          <w:tcPr>
            <w:tcW w:w="1696" w:type="dxa"/>
            <w:vMerge w:val="restart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France</w:t>
            </w:r>
          </w:p>
        </w:tc>
        <w:tc>
          <w:tcPr>
            <w:tcW w:w="1784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 and 17.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0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–2011</w:t>
            </w:r>
          </w:p>
        </w:tc>
        <w:tc>
          <w:tcPr>
            <w:tcW w:w="1696" w:type="dxa"/>
            <w:vMerge w:val="restart"/>
            <w:vAlign w:val="center"/>
          </w:tcPr>
          <w:p w:rsidR="00E46A09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ditak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E46A09" w:rsidRPr="0049047C" w:rsidTr="00F24FF9">
        <w:tc>
          <w:tcPr>
            <w:tcW w:w="2130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taly (UC)</w:t>
            </w:r>
          </w:p>
        </w:tc>
        <w:tc>
          <w:tcPr>
            <w:tcW w:w="2056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93 and 10.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0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9–2011</w:t>
            </w:r>
          </w:p>
        </w:tc>
        <w:tc>
          <w:tcPr>
            <w:tcW w:w="1696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A09" w:rsidRPr="0049047C" w:rsidTr="00F24FF9">
        <w:tc>
          <w:tcPr>
            <w:tcW w:w="2130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ain (UPCT)</w:t>
            </w:r>
          </w:p>
        </w:tc>
        <w:tc>
          <w:tcPr>
            <w:tcW w:w="2056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0 and 0.70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0" w:type="dxa"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–2011</w:t>
            </w:r>
          </w:p>
        </w:tc>
        <w:tc>
          <w:tcPr>
            <w:tcW w:w="1696" w:type="dxa"/>
            <w:vMerge/>
            <w:vAlign w:val="center"/>
          </w:tcPr>
          <w:p w:rsidR="00E46A09" w:rsidRPr="0049047C" w:rsidRDefault="00E46A0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D70" w:rsidRPr="0049047C" w:rsidTr="00F24FF9">
        <w:tc>
          <w:tcPr>
            <w:tcW w:w="2130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eece (NAGREF)</w:t>
            </w:r>
          </w:p>
        </w:tc>
        <w:tc>
          <w:tcPr>
            <w:tcW w:w="2056" w:type="dxa"/>
            <w:vMerge w:val="restart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B71CD1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G</w:t>
            </w:r>
          </w:p>
        </w:tc>
        <w:tc>
          <w:tcPr>
            <w:tcW w:w="1483" w:type="dxa"/>
            <w:vMerge w:val="restart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ltacor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France</w:t>
            </w:r>
          </w:p>
        </w:tc>
        <w:tc>
          <w:tcPr>
            <w:tcW w:w="1784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0 and 0.5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9–2011</w:t>
            </w:r>
          </w:p>
        </w:tc>
        <w:tc>
          <w:tcPr>
            <w:tcW w:w="1696" w:type="dxa"/>
            <w:vMerge w:val="restart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ditak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et al., 2013</w:t>
            </w:r>
          </w:p>
        </w:tc>
      </w:tr>
      <w:tr w:rsidR="007A2D70" w:rsidRPr="0049047C" w:rsidTr="00F24FF9">
        <w:tc>
          <w:tcPr>
            <w:tcW w:w="2130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aly (UC)</w:t>
            </w:r>
          </w:p>
        </w:tc>
        <w:tc>
          <w:tcPr>
            <w:tcW w:w="2056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3 and 1.3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9–2011</w:t>
            </w:r>
          </w:p>
        </w:tc>
        <w:tc>
          <w:tcPr>
            <w:tcW w:w="1696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D70" w:rsidRPr="0049047C" w:rsidTr="00F24FF9">
        <w:tc>
          <w:tcPr>
            <w:tcW w:w="2130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ain (UPCT)</w:t>
            </w:r>
          </w:p>
        </w:tc>
        <w:tc>
          <w:tcPr>
            <w:tcW w:w="2056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4 and 0.2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0" w:type="dxa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9–2011</w:t>
            </w:r>
          </w:p>
        </w:tc>
        <w:tc>
          <w:tcPr>
            <w:tcW w:w="1696" w:type="dxa"/>
            <w:vMerge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D70" w:rsidRPr="0049047C" w:rsidTr="00F24FF9">
        <w:tc>
          <w:tcPr>
            <w:tcW w:w="14880" w:type="dxa"/>
            <w:gridSpan w:val="9"/>
            <w:vAlign w:val="center"/>
          </w:tcPr>
          <w:p w:rsidR="007A2D70" w:rsidRPr="0049047C" w:rsidRDefault="007A2D70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rope (2012-2016)</w:t>
            </w:r>
          </w:p>
        </w:tc>
      </w:tr>
      <w:tr w:rsidR="003F1060" w:rsidRPr="0049047C" w:rsidTr="00F24FF9">
        <w:tc>
          <w:tcPr>
            <w:tcW w:w="213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-Lab</w:t>
            </w:r>
          </w:p>
        </w:tc>
        <w:tc>
          <w:tcPr>
            <w:tcW w:w="2056" w:type="dxa"/>
            <w:vMerge w:val="restart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5 WG</w:t>
            </w:r>
          </w:p>
        </w:tc>
        <w:tc>
          <w:tcPr>
            <w:tcW w:w="1483" w:type="dxa"/>
            <w:vMerge w:val="restart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ltacor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France</w:t>
            </w:r>
          </w:p>
        </w:tc>
        <w:tc>
          <w:tcPr>
            <w:tcW w:w="1784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1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3F1060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 w:val="restart"/>
            <w:vAlign w:val="center"/>
          </w:tcPr>
          <w:p w:rsidR="003F1060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ditak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3F1060" w:rsidRPr="0049047C" w:rsidTr="00F24FF9">
        <w:tc>
          <w:tcPr>
            <w:tcW w:w="213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S-Sus</w:t>
            </w:r>
          </w:p>
        </w:tc>
        <w:tc>
          <w:tcPr>
            <w:tcW w:w="205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2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3F1060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1060" w:rsidRPr="0049047C" w:rsidTr="00F24FF9">
        <w:tc>
          <w:tcPr>
            <w:tcW w:w="213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5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12 to 83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54 to 2704</w:t>
            </w:r>
          </w:p>
        </w:tc>
        <w:tc>
          <w:tcPr>
            <w:tcW w:w="116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1060" w:rsidRPr="0049047C" w:rsidTr="00F24FF9">
        <w:tc>
          <w:tcPr>
            <w:tcW w:w="213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5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4 to &gt;1000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5 to &gt;3200</w:t>
            </w:r>
          </w:p>
        </w:tc>
        <w:tc>
          <w:tcPr>
            <w:tcW w:w="116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1060" w:rsidRPr="0049047C" w:rsidTr="00F24FF9">
        <w:tc>
          <w:tcPr>
            <w:tcW w:w="213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2 to 1.4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 to 8</w:t>
            </w:r>
          </w:p>
        </w:tc>
        <w:tc>
          <w:tcPr>
            <w:tcW w:w="1160" w:type="dxa"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1696" w:type="dxa"/>
            <w:vMerge/>
            <w:vAlign w:val="center"/>
          </w:tcPr>
          <w:p w:rsidR="003F1060" w:rsidRPr="0049047C" w:rsidRDefault="003F1060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-Lab</w:t>
            </w:r>
          </w:p>
        </w:tc>
        <w:tc>
          <w:tcPr>
            <w:tcW w:w="205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benzoate</w:t>
            </w:r>
          </w:p>
        </w:tc>
        <w:tc>
          <w:tcPr>
            <w:tcW w:w="1823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95 SG</w:t>
            </w:r>
          </w:p>
        </w:tc>
        <w:tc>
          <w:tcPr>
            <w:tcW w:w="1483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ffirm</w:t>
            </w:r>
          </w:p>
        </w:tc>
        <w:tc>
          <w:tcPr>
            <w:tcW w:w="169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yngenta, UK</w:t>
            </w: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9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ditak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S-Sus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6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7 to 12.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 to 12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65 to 8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 to 91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2 to 0.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 to 1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-Lab</w:t>
            </w:r>
          </w:p>
        </w:tc>
        <w:tc>
          <w:tcPr>
            <w:tcW w:w="205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</w:tc>
        <w:tc>
          <w:tcPr>
            <w:tcW w:w="1823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  <w:r w:rsidR="00B71CD1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483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ser</w:t>
            </w:r>
          </w:p>
        </w:tc>
        <w:tc>
          <w:tcPr>
            <w:tcW w:w="169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ow, USA</w:t>
            </w: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ditak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S-Sus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1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2 to 1.7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 to 35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07 to 0.6 mg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to 12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1 to 0.0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 to 0.2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1696" w:type="dxa"/>
            <w:vMerge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213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-Lab</w:t>
            </w:r>
          </w:p>
        </w:tc>
        <w:tc>
          <w:tcPr>
            <w:tcW w:w="205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ocarb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71CD1"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G</w:t>
            </w:r>
          </w:p>
        </w:tc>
        <w:tc>
          <w:tcPr>
            <w:tcW w:w="1483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teward</w:t>
            </w:r>
          </w:p>
        </w:tc>
        <w:tc>
          <w:tcPr>
            <w:tcW w:w="169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France</w:t>
            </w:r>
          </w:p>
        </w:tc>
        <w:tc>
          <w:tcPr>
            <w:tcW w:w="1784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5C5B2F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 w:val="restart"/>
            <w:vAlign w:val="center"/>
          </w:tcPr>
          <w:p w:rsidR="005C5B2F" w:rsidRPr="0049047C" w:rsidRDefault="005C5B2F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Roditakis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BE4145" w:rsidRPr="0049047C" w:rsidTr="00F24FF9">
        <w:tc>
          <w:tcPr>
            <w:tcW w:w="213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S-Sus</w:t>
            </w:r>
          </w:p>
        </w:tc>
        <w:tc>
          <w:tcPr>
            <w:tcW w:w="205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4145" w:rsidRPr="0049047C" w:rsidRDefault="0049047C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4145" w:rsidRPr="0049047C" w:rsidTr="00F24FF9">
        <w:tc>
          <w:tcPr>
            <w:tcW w:w="213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05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1 to 0.4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4 to 2</w:t>
            </w:r>
          </w:p>
        </w:tc>
        <w:tc>
          <w:tcPr>
            <w:tcW w:w="116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4-2016</w:t>
            </w: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4145" w:rsidRPr="0049047C" w:rsidTr="00F24FF9">
        <w:tc>
          <w:tcPr>
            <w:tcW w:w="213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05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9 to 0.5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 to 2</w:t>
            </w:r>
          </w:p>
        </w:tc>
        <w:tc>
          <w:tcPr>
            <w:tcW w:w="116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4145" w:rsidRPr="0049047C" w:rsidTr="00F24FF9">
        <w:tc>
          <w:tcPr>
            <w:tcW w:w="213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05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1 to 0.1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3 to 1</w:t>
            </w:r>
          </w:p>
        </w:tc>
        <w:tc>
          <w:tcPr>
            <w:tcW w:w="1160" w:type="dxa"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-2015</w:t>
            </w:r>
          </w:p>
        </w:tc>
        <w:tc>
          <w:tcPr>
            <w:tcW w:w="1696" w:type="dxa"/>
            <w:vMerge/>
            <w:vAlign w:val="center"/>
          </w:tcPr>
          <w:p w:rsidR="00BE4145" w:rsidRPr="0049047C" w:rsidRDefault="00BE4145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B2F" w:rsidRPr="0049047C" w:rsidTr="00F24FF9">
        <w:tc>
          <w:tcPr>
            <w:tcW w:w="14880" w:type="dxa"/>
            <w:gridSpan w:val="9"/>
            <w:vAlign w:val="center"/>
          </w:tcPr>
          <w:p w:rsidR="005C5B2F" w:rsidRPr="0049047C" w:rsidRDefault="00BE641E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key (2011-2012)</w:t>
            </w:r>
          </w:p>
        </w:tc>
      </w:tr>
      <w:tr w:rsidR="00BE641E" w:rsidRPr="0049047C" w:rsidTr="00F24FF9">
        <w:tc>
          <w:tcPr>
            <w:tcW w:w="2130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kara</w:t>
            </w:r>
          </w:p>
        </w:tc>
        <w:tc>
          <w:tcPr>
            <w:tcW w:w="2056" w:type="dxa"/>
            <w:vMerge w:val="restart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mectin</w:t>
            </w:r>
          </w:p>
        </w:tc>
        <w:tc>
          <w:tcPr>
            <w:tcW w:w="1823" w:type="dxa"/>
            <w:vMerge w:val="restart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 CS</w:t>
            </w:r>
          </w:p>
        </w:tc>
        <w:tc>
          <w:tcPr>
            <w:tcW w:w="1483" w:type="dxa"/>
            <w:vMerge w:val="restart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Vertis</w:t>
            </w:r>
          </w:p>
        </w:tc>
        <w:tc>
          <w:tcPr>
            <w:tcW w:w="1696" w:type="dxa"/>
            <w:vMerge w:val="restart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, Baydar Tarim</w:t>
            </w:r>
          </w:p>
        </w:tc>
        <w:tc>
          <w:tcPr>
            <w:tcW w:w="1784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160" w:type="dxa"/>
            <w:vMerge w:val="restart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-2012</w:t>
            </w:r>
          </w:p>
        </w:tc>
        <w:tc>
          <w:tcPr>
            <w:tcW w:w="1696" w:type="dxa"/>
            <w:vMerge w:val="restart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nus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</w:tr>
      <w:tr w:rsidR="00BE641E" w:rsidRPr="0049047C" w:rsidTr="00F24FF9">
        <w:tc>
          <w:tcPr>
            <w:tcW w:w="2130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talya</w:t>
            </w:r>
          </w:p>
        </w:tc>
        <w:tc>
          <w:tcPr>
            <w:tcW w:w="2056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60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41E" w:rsidRPr="0049047C" w:rsidTr="00F24FF9">
        <w:tc>
          <w:tcPr>
            <w:tcW w:w="2130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dana</w:t>
            </w:r>
          </w:p>
        </w:tc>
        <w:tc>
          <w:tcPr>
            <w:tcW w:w="2056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3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160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41E" w:rsidRPr="0049047C" w:rsidTr="00F24FF9">
        <w:tc>
          <w:tcPr>
            <w:tcW w:w="14880" w:type="dxa"/>
            <w:gridSpan w:val="9"/>
            <w:vAlign w:val="center"/>
          </w:tcPr>
          <w:p w:rsidR="00BE641E" w:rsidRPr="0049047C" w:rsidRDefault="00BE641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key (2011-2012)</w:t>
            </w: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WG</w:t>
            </w:r>
          </w:p>
        </w:tc>
        <w:tc>
          <w:tcPr>
            <w:tcW w:w="148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acor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F</w:t>
            </w: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5 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lcin et al., 2015</w:t>
            </w: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rl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8.36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flumizon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48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verde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F</w:t>
            </w: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.4 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lcin et al., 2015</w:t>
            </w: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rl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.47 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 SC</w:t>
            </w:r>
          </w:p>
        </w:tc>
        <w:tc>
          <w:tcPr>
            <w:tcW w:w="148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unt</w:t>
            </w:r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F</w:t>
            </w: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26 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lcin et al., 2015</w:t>
            </w: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rl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6.81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E2" w:rsidRPr="0049047C" w:rsidTr="00F24FF9">
        <w:tc>
          <w:tcPr>
            <w:tcW w:w="213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ydın</w:t>
            </w:r>
          </w:p>
        </w:tc>
        <w:tc>
          <w:tcPr>
            <w:tcW w:w="205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osad</w:t>
            </w:r>
          </w:p>
        </w:tc>
        <w:tc>
          <w:tcPr>
            <w:tcW w:w="182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 g/l SC</w:t>
            </w:r>
          </w:p>
        </w:tc>
        <w:tc>
          <w:tcPr>
            <w:tcW w:w="1483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er</w:t>
            </w:r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 Agrosciences</w:t>
            </w:r>
          </w:p>
        </w:tc>
        <w:tc>
          <w:tcPr>
            <w:tcW w:w="1784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 mg L-1</w:t>
            </w:r>
          </w:p>
        </w:tc>
        <w:tc>
          <w:tcPr>
            <w:tcW w:w="1052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1160" w:type="dxa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96" w:type="dxa"/>
            <w:vMerge w:val="restart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lcin et al., 2015</w:t>
            </w:r>
          </w:p>
        </w:tc>
      </w:tr>
      <w:tr w:rsidR="007C5CB9" w:rsidRPr="0049047C" w:rsidTr="00F24FF9">
        <w:tc>
          <w:tcPr>
            <w:tcW w:w="2130" w:type="dxa"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Urla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 mg L-1</w:t>
            </w:r>
          </w:p>
        </w:tc>
        <w:tc>
          <w:tcPr>
            <w:tcW w:w="1052" w:type="dxa"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7C5CB9" w:rsidRPr="0049047C" w:rsidRDefault="007C5CB9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29D8" w:rsidRPr="0049047C" w:rsidTr="00825DF4">
        <w:tc>
          <w:tcPr>
            <w:tcW w:w="14880" w:type="dxa"/>
            <w:gridSpan w:val="9"/>
            <w:vAlign w:val="center"/>
          </w:tcPr>
          <w:p w:rsidR="00F829D8" w:rsidRPr="00F578F6" w:rsidRDefault="00F829D8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8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ran (2017-2018) </w:t>
            </w: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IUT</w:t>
            </w:r>
          </w:p>
        </w:tc>
        <w:tc>
          <w:tcPr>
            <w:tcW w:w="2056" w:type="dxa"/>
            <w:vMerge w:val="restart"/>
            <w:vAlign w:val="center"/>
          </w:tcPr>
          <w:p w:rsidR="00331F3E" w:rsidRPr="00F9110E" w:rsidRDefault="00F9110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10E">
              <w:rPr>
                <w:rFonts w:ascii="Times New Roman" w:hAnsi="Times New Roman" w:cs="Times New Roman"/>
                <w:sz w:val="24"/>
                <w:szCs w:val="24"/>
              </w:rPr>
              <w:t>Abamectin</w:t>
            </w:r>
          </w:p>
        </w:tc>
        <w:tc>
          <w:tcPr>
            <w:tcW w:w="1823" w:type="dxa"/>
            <w:vMerge w:val="restart"/>
            <w:vAlign w:val="center"/>
          </w:tcPr>
          <w:p w:rsidR="00331F3E" w:rsidRPr="00F9110E" w:rsidRDefault="00F9110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10E">
              <w:rPr>
                <w:rFonts w:ascii="Times New Roman" w:hAnsi="Times New Roman" w:cs="Times New Roman"/>
                <w:sz w:val="24"/>
                <w:szCs w:val="24"/>
              </w:rPr>
              <w:t>1.8% EC</w:t>
            </w:r>
          </w:p>
        </w:tc>
        <w:tc>
          <w:tcPr>
            <w:tcW w:w="1483" w:type="dxa"/>
            <w:vMerge w:val="restart"/>
            <w:vAlign w:val="center"/>
          </w:tcPr>
          <w:p w:rsidR="00331F3E" w:rsidRPr="00F9110E" w:rsidRDefault="00F9110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110E">
              <w:rPr>
                <w:rFonts w:ascii="Times New Roman" w:hAnsi="Times New Roman" w:cs="Times New Roman"/>
                <w:sz w:val="24"/>
                <w:szCs w:val="24"/>
              </w:rPr>
              <w:t>Vertimec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331F3E" w:rsidRPr="00F9110E" w:rsidRDefault="00F9110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10E">
              <w:rPr>
                <w:rFonts w:ascii="Times New Roman" w:hAnsi="Times New Roman" w:cs="Times New Roman"/>
                <w:sz w:val="24"/>
                <w:szCs w:val="24"/>
              </w:rPr>
              <w:t>Syngenta, Switzerland</w:t>
            </w: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052" w:type="dxa"/>
            <w:vAlign w:val="center"/>
          </w:tcPr>
          <w:p w:rsidR="00331F3E" w:rsidRPr="0049047C" w:rsidRDefault="007A5253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331F3E" w:rsidRPr="0049047C" w:rsidRDefault="007A525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-2018</w:t>
            </w:r>
          </w:p>
        </w:tc>
        <w:tc>
          <w:tcPr>
            <w:tcW w:w="1696" w:type="dxa"/>
            <w:vMerge w:val="restart"/>
            <w:vAlign w:val="center"/>
          </w:tcPr>
          <w:p w:rsidR="00331F3E" w:rsidRPr="0049047C" w:rsidRDefault="007A5253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1359020"/>
            <w:r w:rsidRPr="006022F4">
              <w:rPr>
                <w:rFonts w:ascii="Times New Roman" w:hAnsi="Times New Roman" w:cs="Times New Roman"/>
                <w:sz w:val="24"/>
                <w:szCs w:val="24"/>
              </w:rPr>
              <w:t xml:space="preserve">Azizi and </w:t>
            </w:r>
            <w:proofErr w:type="spellStart"/>
            <w:r w:rsidRPr="006022F4">
              <w:rPr>
                <w:rFonts w:ascii="Times New Roman" w:hAnsi="Times New Roman" w:cs="Times New Roman"/>
                <w:sz w:val="24"/>
                <w:szCs w:val="24"/>
              </w:rPr>
              <w:t>Khajehali</w:t>
            </w:r>
            <w:proofErr w:type="spellEnd"/>
            <w:r w:rsidRPr="006022F4">
              <w:rPr>
                <w:rFonts w:ascii="Times New Roman" w:hAnsi="Times New Roman" w:cs="Times New Roman"/>
                <w:sz w:val="24"/>
                <w:szCs w:val="24"/>
              </w:rPr>
              <w:t>, 2022</w:t>
            </w:r>
            <w:bookmarkEnd w:id="0"/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Shahre</w:t>
            </w:r>
            <w:proofErr w:type="spellEnd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-e-Abrisham 2</w:t>
            </w:r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052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Kondelan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1052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Mourche</w:t>
            </w:r>
            <w:proofErr w:type="spellEnd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Khort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7</w:t>
            </w:r>
          </w:p>
        </w:tc>
        <w:tc>
          <w:tcPr>
            <w:tcW w:w="1052" w:type="dxa"/>
            <w:vAlign w:val="center"/>
          </w:tcPr>
          <w:p w:rsidR="00331F3E" w:rsidRPr="0049047C" w:rsidRDefault="007A5253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sseh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2</w:t>
            </w:r>
          </w:p>
        </w:tc>
        <w:tc>
          <w:tcPr>
            <w:tcW w:w="1052" w:type="dxa"/>
            <w:vAlign w:val="center"/>
          </w:tcPr>
          <w:p w:rsidR="00331F3E" w:rsidRPr="0049047C" w:rsidRDefault="002764E7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Ruran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0</w:t>
            </w:r>
          </w:p>
        </w:tc>
        <w:tc>
          <w:tcPr>
            <w:tcW w:w="1052" w:type="dxa"/>
            <w:vAlign w:val="center"/>
          </w:tcPr>
          <w:p w:rsidR="00331F3E" w:rsidRPr="0049047C" w:rsidRDefault="002764E7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Karchegan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32</w:t>
            </w:r>
          </w:p>
        </w:tc>
        <w:tc>
          <w:tcPr>
            <w:tcW w:w="1052" w:type="dxa"/>
            <w:vAlign w:val="center"/>
          </w:tcPr>
          <w:p w:rsidR="00331F3E" w:rsidRPr="0049047C" w:rsidRDefault="002764E7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78F6">
              <w:rPr>
                <w:rFonts w:ascii="Times New Roman" w:hAnsi="Times New Roman" w:cs="Times New Roman"/>
                <w:sz w:val="24"/>
                <w:szCs w:val="24"/>
              </w:rPr>
              <w:t>Falavarjan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04</w:t>
            </w:r>
          </w:p>
        </w:tc>
        <w:tc>
          <w:tcPr>
            <w:tcW w:w="1052" w:type="dxa"/>
            <w:vAlign w:val="center"/>
          </w:tcPr>
          <w:p w:rsidR="00331F3E" w:rsidRPr="0049047C" w:rsidRDefault="002764E7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1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F3E" w:rsidRPr="0049047C" w:rsidTr="00F578F6">
        <w:tc>
          <w:tcPr>
            <w:tcW w:w="2130" w:type="dxa"/>
            <w:vAlign w:val="center"/>
          </w:tcPr>
          <w:p w:rsidR="00331F3E" w:rsidRPr="00F578F6" w:rsidRDefault="00331F3E" w:rsidP="00F57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331F3E" w:rsidRPr="0049047C" w:rsidRDefault="00F9110E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18</w:t>
            </w:r>
          </w:p>
        </w:tc>
        <w:tc>
          <w:tcPr>
            <w:tcW w:w="1052" w:type="dxa"/>
            <w:vAlign w:val="center"/>
          </w:tcPr>
          <w:p w:rsidR="00331F3E" w:rsidRPr="0049047C" w:rsidRDefault="002764E7" w:rsidP="00F24F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1160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331F3E" w:rsidRPr="0049047C" w:rsidRDefault="00331F3E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EE2" w:rsidRPr="0049047C" w:rsidTr="00F24FF9">
        <w:tc>
          <w:tcPr>
            <w:tcW w:w="14880" w:type="dxa"/>
            <w:gridSpan w:val="9"/>
            <w:vAlign w:val="center"/>
          </w:tcPr>
          <w:p w:rsidR="00503EE2" w:rsidRPr="0049047C" w:rsidRDefault="00503EE2" w:rsidP="00F24F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n (2020-2021)</w:t>
            </w: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noot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e Bala</w:t>
            </w:r>
          </w:p>
        </w:tc>
        <w:tc>
          <w:tcPr>
            <w:tcW w:w="2056" w:type="dxa"/>
            <w:vMerge w:val="restart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5% SC</w:t>
            </w:r>
          </w:p>
        </w:tc>
        <w:tc>
          <w:tcPr>
            <w:tcW w:w="1483" w:type="dxa"/>
            <w:vMerge w:val="restart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riashimi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Iran</w:t>
            </w: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.2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160" w:type="dxa"/>
            <w:vMerge w:val="restart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-2021</w:t>
            </w:r>
          </w:p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 w:val="restart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leh et al., 2023</w:t>
            </w: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rdabil</w:t>
            </w:r>
          </w:p>
        </w:tc>
        <w:tc>
          <w:tcPr>
            <w:tcW w:w="205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3.6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60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fiabad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7.7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  <w:tc>
          <w:tcPr>
            <w:tcW w:w="1160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arsabad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Moghan</w:t>
            </w:r>
          </w:p>
        </w:tc>
        <w:tc>
          <w:tcPr>
            <w:tcW w:w="205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8.64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1160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ohammad Shahr</w:t>
            </w:r>
          </w:p>
        </w:tc>
        <w:tc>
          <w:tcPr>
            <w:tcW w:w="205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1160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6254527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Ziba Shahr</w:t>
            </w:r>
            <w:bookmarkEnd w:id="1"/>
          </w:p>
        </w:tc>
        <w:tc>
          <w:tcPr>
            <w:tcW w:w="205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4.6 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5.83</w:t>
            </w:r>
          </w:p>
        </w:tc>
        <w:tc>
          <w:tcPr>
            <w:tcW w:w="1160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C1D" w:rsidRPr="0049047C" w:rsidTr="00F24FF9">
        <w:tc>
          <w:tcPr>
            <w:tcW w:w="2130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GR-IER-16-6-S8</w:t>
            </w:r>
          </w:p>
        </w:tc>
        <w:tc>
          <w:tcPr>
            <w:tcW w:w="205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60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643C1D" w:rsidRPr="0049047C" w:rsidRDefault="00643C1D" w:rsidP="00F24F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uwait (2016-2017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ABD 1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4 WG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 AG, Germany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allow et al., 2018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ABD 2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5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ABD 3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L 1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L 2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WAF 1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WAF 2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11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WAF 3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0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ABD 1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5 WG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ltacor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, France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4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Jallow et al., 2018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ally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ABD 2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51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dally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ABD 3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L 1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4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laibiy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L 2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WAF 1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52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WAF 2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7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Wafr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WAF 3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kistan (2018 -2020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hor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 S.A., Socorro, SP, Brazil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ng et al., 202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7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0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5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ultan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8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7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hiwal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8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hor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 S.A., Socorro, SP, Brazil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ng et al., 202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6 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3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1.49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6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ultan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5.09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8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hiwal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0.58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hor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 S.A., Socorro, SP, Brazil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ng et al., 202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0.56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4.35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0.69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4.07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ultan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2.67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9.68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rPr>
          <w:trHeight w:val="50"/>
        </w:trPr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hiwal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54.72 </w:t>
            </w: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5.83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 (2017 -2018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8.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607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71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608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056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12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populatio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72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osa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 AgroSciences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3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6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1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5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5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populatio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2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urai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Flubendiamide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80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4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5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7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66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41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populatio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7.8 SL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yer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430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520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53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654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033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populatio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989 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pyriphos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 E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ow AgroSciences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11.9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41.81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48.06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56.55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71.90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populatio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7.32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4.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18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rishnagiri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595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imbat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85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hen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439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indigul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61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populatio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1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g 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a (2019 -2020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 population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genta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1.03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 - 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1.779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2.85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.887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.779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3.21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sceptible population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bendiamide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yer crop Science AG, Germany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969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 - 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.408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104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0915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.408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2.343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 population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mectin</w:t>
            </w:r>
            <w:proofErr w:type="spellEnd"/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nzoat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SG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genta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.598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 - 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534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427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640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143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9.270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 population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osa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 Agrosciences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595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 - 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6689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844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70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23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5.618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 population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etoram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 Agrosciences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1.88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 - 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.034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.071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dura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.55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.560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608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 population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traniliprol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Pont, France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.02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 - 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asannakumar et al., 2020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angalor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.001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ola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.22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durai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.963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em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.256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nantapu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9.495 mg/L</w:t>
            </w:r>
            <w:r w:rsidRPr="004904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 Africa (2019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mamecti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benzoat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oclaim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yngenta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Hefer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inetoram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elegate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ow AgroSciences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Hefer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3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0 WG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teward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96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Hefer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reetsane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ufenuron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orba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yngenta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Hefer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olokwane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wartwater</w:t>
            </w:r>
            <w:proofErr w:type="spellEnd"/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ypt (2010-2012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S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ethamidophos</w:t>
            </w:r>
            <w:proofErr w:type="spellEnd"/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amaron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dy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Mars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trouh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MAR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.62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hera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BEH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fer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KAF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amytt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DAM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2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S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ethomyl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0% SP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nnate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dy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Mars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trouh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MAR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.7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hera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BEH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8.8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fer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KAF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10.6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4.15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amytt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DAM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2.5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S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eltamethrin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5 g/l E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ecis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dy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Mars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trouh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MAR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30.9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8.09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hera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BEH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9.18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fer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KAF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8.5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amytt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DAM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70.81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S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4%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intor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dy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Mars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trouh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MAR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hera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BEH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7.6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.96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fer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KAF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amytt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DAM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9.13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8.0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SUS)</w:t>
            </w:r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0 g/l SL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nfidor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dy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, 2012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Marsa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trouh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MAR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Behera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BEH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2.14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Kafer</w:t>
            </w:r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KAF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.09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amytta</w:t>
            </w:r>
            <w:proofErr w:type="spellEnd"/>
          </w:p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(DAM)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.i.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larvae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116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14880" w:type="dxa"/>
            <w:gridSpan w:val="9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ypt (2020)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λ-cyhalothrin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% E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 Help manufacture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003.78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0.94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hmoud et 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73.1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91.73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pyrifos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48% E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 Help manufacture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3108.6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91.11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hmoud et 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82.8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34.1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hlorantraniliprol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%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Coragen</w:t>
            </w:r>
            <w:proofErr w:type="spellEnd"/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Dupont Company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29.48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hmoud et 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3.97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9.63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4% WP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l- Help manufacture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319.16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hmoud et 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492.96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363.0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Emmamectin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benzoate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% SG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Proclaim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yngenta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1.73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hmoud et 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pinosad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4%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Tracer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Dow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ociences</w:t>
            </w:r>
            <w:proofErr w:type="spellEnd"/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.92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Mahmoud et </w:t>
            </w: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El-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Salhia</w:t>
            </w:r>
            <w:proofErr w:type="spellEnd"/>
          </w:p>
        </w:tc>
        <w:tc>
          <w:tcPr>
            <w:tcW w:w="205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Indoxacarb</w:t>
            </w:r>
          </w:p>
        </w:tc>
        <w:tc>
          <w:tcPr>
            <w:tcW w:w="182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5% SC</w:t>
            </w:r>
          </w:p>
        </w:tc>
        <w:tc>
          <w:tcPr>
            <w:tcW w:w="1483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dvantage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ontajat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 Pharmaceutical company</w:t>
            </w: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160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696" w:type="dxa"/>
            <w:vMerge w:val="restart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Mahmoud et al., 2021</w:t>
            </w: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Abo Kabeer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611" w:rsidRPr="0049047C" w:rsidTr="00F24FF9">
        <w:tc>
          <w:tcPr>
            <w:tcW w:w="2130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Lab strain</w:t>
            </w:r>
          </w:p>
        </w:tc>
        <w:tc>
          <w:tcPr>
            <w:tcW w:w="205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  <w:proofErr w:type="spellStart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1052" w:type="dxa"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047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0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  <w:vAlign w:val="center"/>
          </w:tcPr>
          <w:p w:rsidR="009A4611" w:rsidRPr="0049047C" w:rsidRDefault="009A4611" w:rsidP="009A46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047C" w:rsidRDefault="004604A8">
      <w:r>
        <w:t xml:space="preserve"> </w:t>
      </w:r>
    </w:p>
    <w:p w:rsidR="0049047C" w:rsidRPr="00A8497B" w:rsidRDefault="0049047C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CS- Capsule suspension</w:t>
      </w:r>
    </w:p>
    <w:p w:rsidR="0049047C" w:rsidRPr="00A8497B" w:rsidRDefault="0049047C" w:rsidP="0049047C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 xml:space="preserve">CSO- Concentrated suspension in oil </w:t>
      </w:r>
    </w:p>
    <w:p w:rsidR="0049047C" w:rsidRPr="00A8497B" w:rsidRDefault="0049047C" w:rsidP="0049047C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 xml:space="preserve">CE/ES- Emulsifiable concentrate </w:t>
      </w:r>
    </w:p>
    <w:p w:rsidR="00BF34DB" w:rsidRPr="00A8497B" w:rsidRDefault="004604A8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OD- Oil dispersible</w:t>
      </w:r>
    </w:p>
    <w:p w:rsidR="0049047C" w:rsidRPr="00A8497B" w:rsidRDefault="0049047C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SG</w:t>
      </w:r>
      <w:r w:rsidR="00687442" w:rsidRPr="00A8497B">
        <w:rPr>
          <w:rFonts w:ascii="Times New Roman" w:hAnsi="Times New Roman" w:cs="Times New Roman"/>
          <w:sz w:val="24"/>
          <w:szCs w:val="24"/>
        </w:rPr>
        <w:t>- Soluble granules</w:t>
      </w:r>
    </w:p>
    <w:p w:rsidR="0049047C" w:rsidRPr="00A8497B" w:rsidRDefault="0049047C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SL</w:t>
      </w:r>
      <w:r w:rsidR="00687442" w:rsidRPr="00A8497B">
        <w:rPr>
          <w:rFonts w:ascii="Times New Roman" w:hAnsi="Times New Roman" w:cs="Times New Roman"/>
          <w:sz w:val="24"/>
          <w:szCs w:val="24"/>
        </w:rPr>
        <w:t>- Soluble liquid</w:t>
      </w:r>
    </w:p>
    <w:p w:rsidR="004604A8" w:rsidRPr="00A8497B" w:rsidRDefault="004604A8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SP</w:t>
      </w:r>
      <w:r w:rsidR="00687442" w:rsidRPr="00A8497B">
        <w:rPr>
          <w:rFonts w:ascii="Times New Roman" w:hAnsi="Times New Roman" w:cs="Times New Roman"/>
          <w:sz w:val="24"/>
          <w:szCs w:val="24"/>
        </w:rPr>
        <w:t>- Soluble powder</w:t>
      </w:r>
    </w:p>
    <w:p w:rsidR="004604A8" w:rsidRPr="00A8497B" w:rsidRDefault="004604A8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SC- Soluble concentrate</w:t>
      </w:r>
    </w:p>
    <w:p w:rsidR="004604A8" w:rsidRPr="00A8497B" w:rsidRDefault="00E46A09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WG</w:t>
      </w:r>
      <w:r w:rsidR="00687442" w:rsidRPr="00A8497B">
        <w:rPr>
          <w:rFonts w:ascii="Times New Roman" w:hAnsi="Times New Roman" w:cs="Times New Roman"/>
          <w:sz w:val="24"/>
          <w:szCs w:val="24"/>
        </w:rPr>
        <w:t>- Wettable granules</w:t>
      </w:r>
    </w:p>
    <w:p w:rsidR="0049047C" w:rsidRPr="00A8497B" w:rsidRDefault="0049047C">
      <w:pPr>
        <w:rPr>
          <w:rFonts w:ascii="Times New Roman" w:hAnsi="Times New Roman" w:cs="Times New Roman"/>
          <w:sz w:val="24"/>
          <w:szCs w:val="24"/>
        </w:rPr>
      </w:pPr>
      <w:r w:rsidRPr="00A8497B">
        <w:rPr>
          <w:rFonts w:ascii="Times New Roman" w:hAnsi="Times New Roman" w:cs="Times New Roman"/>
          <w:sz w:val="24"/>
          <w:szCs w:val="24"/>
        </w:rPr>
        <w:t>WP</w:t>
      </w:r>
      <w:r w:rsidR="00687442" w:rsidRPr="00A8497B">
        <w:rPr>
          <w:rFonts w:ascii="Times New Roman" w:hAnsi="Times New Roman" w:cs="Times New Roman"/>
          <w:sz w:val="24"/>
          <w:szCs w:val="24"/>
        </w:rPr>
        <w:t>- Wettable powder</w:t>
      </w:r>
    </w:p>
    <w:sectPr w:rsidR="0049047C" w:rsidRPr="00A8497B" w:rsidSect="00F24FF9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E1294" w:rsidRDefault="005E1294" w:rsidP="0003303E">
      <w:pPr>
        <w:spacing w:after="0" w:line="240" w:lineRule="auto"/>
      </w:pPr>
      <w:r>
        <w:separator/>
      </w:r>
    </w:p>
  </w:endnote>
  <w:endnote w:type="continuationSeparator" w:id="0">
    <w:p w:rsidR="005E1294" w:rsidRDefault="005E1294" w:rsidP="000330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E1294" w:rsidRDefault="005E1294" w:rsidP="0003303E">
      <w:pPr>
        <w:spacing w:after="0" w:line="240" w:lineRule="auto"/>
      </w:pPr>
      <w:r>
        <w:separator/>
      </w:r>
    </w:p>
  </w:footnote>
  <w:footnote w:type="continuationSeparator" w:id="0">
    <w:p w:rsidR="005E1294" w:rsidRDefault="005E1294" w:rsidP="000330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548F"/>
    <w:rsid w:val="00004564"/>
    <w:rsid w:val="0003303E"/>
    <w:rsid w:val="00075598"/>
    <w:rsid w:val="000867DF"/>
    <w:rsid w:val="000A7833"/>
    <w:rsid w:val="000B26FB"/>
    <w:rsid w:val="000D77EE"/>
    <w:rsid w:val="0012255D"/>
    <w:rsid w:val="0016777C"/>
    <w:rsid w:val="0017559C"/>
    <w:rsid w:val="00193026"/>
    <w:rsid w:val="00203729"/>
    <w:rsid w:val="00206704"/>
    <w:rsid w:val="00227BD7"/>
    <w:rsid w:val="0023755B"/>
    <w:rsid w:val="002764E7"/>
    <w:rsid w:val="00331F3E"/>
    <w:rsid w:val="0034197E"/>
    <w:rsid w:val="003A548F"/>
    <w:rsid w:val="003A565E"/>
    <w:rsid w:val="003B1B1C"/>
    <w:rsid w:val="003F1060"/>
    <w:rsid w:val="00431D5D"/>
    <w:rsid w:val="004463D6"/>
    <w:rsid w:val="00454F8C"/>
    <w:rsid w:val="004604A8"/>
    <w:rsid w:val="0049047C"/>
    <w:rsid w:val="004A22D8"/>
    <w:rsid w:val="004A391D"/>
    <w:rsid w:val="004A3C09"/>
    <w:rsid w:val="004D2778"/>
    <w:rsid w:val="004D367B"/>
    <w:rsid w:val="004E46BC"/>
    <w:rsid w:val="00503181"/>
    <w:rsid w:val="00503EE2"/>
    <w:rsid w:val="005604D4"/>
    <w:rsid w:val="005C5B2F"/>
    <w:rsid w:val="005E1294"/>
    <w:rsid w:val="00613E9F"/>
    <w:rsid w:val="00643C1D"/>
    <w:rsid w:val="0068677C"/>
    <w:rsid w:val="00686C4D"/>
    <w:rsid w:val="006873B4"/>
    <w:rsid w:val="00687442"/>
    <w:rsid w:val="00690737"/>
    <w:rsid w:val="006A05C9"/>
    <w:rsid w:val="006A3A02"/>
    <w:rsid w:val="006E2678"/>
    <w:rsid w:val="006F59B1"/>
    <w:rsid w:val="00707AA1"/>
    <w:rsid w:val="0073392F"/>
    <w:rsid w:val="007A2D70"/>
    <w:rsid w:val="007A5253"/>
    <w:rsid w:val="007C5CB9"/>
    <w:rsid w:val="00826059"/>
    <w:rsid w:val="0084428C"/>
    <w:rsid w:val="00855873"/>
    <w:rsid w:val="008A5C83"/>
    <w:rsid w:val="008C3F1D"/>
    <w:rsid w:val="008D6285"/>
    <w:rsid w:val="00941EF0"/>
    <w:rsid w:val="009A4611"/>
    <w:rsid w:val="009B5B9C"/>
    <w:rsid w:val="009D16E3"/>
    <w:rsid w:val="009E1577"/>
    <w:rsid w:val="00A44340"/>
    <w:rsid w:val="00A8497B"/>
    <w:rsid w:val="00AA6EB3"/>
    <w:rsid w:val="00AF3B98"/>
    <w:rsid w:val="00B23170"/>
    <w:rsid w:val="00B31636"/>
    <w:rsid w:val="00B4518C"/>
    <w:rsid w:val="00B70CE8"/>
    <w:rsid w:val="00B71CD1"/>
    <w:rsid w:val="00B73F9C"/>
    <w:rsid w:val="00B83A6B"/>
    <w:rsid w:val="00BE4145"/>
    <w:rsid w:val="00BE641E"/>
    <w:rsid w:val="00BE77E9"/>
    <w:rsid w:val="00BF34DB"/>
    <w:rsid w:val="00C41339"/>
    <w:rsid w:val="00C54D2A"/>
    <w:rsid w:val="00C97088"/>
    <w:rsid w:val="00CB13EE"/>
    <w:rsid w:val="00D4679F"/>
    <w:rsid w:val="00D56A21"/>
    <w:rsid w:val="00D62F46"/>
    <w:rsid w:val="00DC0C05"/>
    <w:rsid w:val="00DE17AE"/>
    <w:rsid w:val="00E1342B"/>
    <w:rsid w:val="00E46A09"/>
    <w:rsid w:val="00E734BE"/>
    <w:rsid w:val="00EB67F7"/>
    <w:rsid w:val="00F210E5"/>
    <w:rsid w:val="00F24FF9"/>
    <w:rsid w:val="00F33545"/>
    <w:rsid w:val="00F4271A"/>
    <w:rsid w:val="00F578F6"/>
    <w:rsid w:val="00F7082E"/>
    <w:rsid w:val="00F829D8"/>
    <w:rsid w:val="00F9110E"/>
    <w:rsid w:val="00F97D63"/>
    <w:rsid w:val="00FA55A5"/>
    <w:rsid w:val="00FB4658"/>
    <w:rsid w:val="00FD49C8"/>
    <w:rsid w:val="00FD7A64"/>
    <w:rsid w:val="00FE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48EB36"/>
  <w15:chartTrackingRefBased/>
  <w15:docId w15:val="{436BF9E6-5BA4-4C94-B7D7-B0F0935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3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03E"/>
  </w:style>
  <w:style w:type="paragraph" w:styleId="Footer">
    <w:name w:val="footer"/>
    <w:basedOn w:val="Normal"/>
    <w:link w:val="FooterChar"/>
    <w:uiPriority w:val="99"/>
    <w:unhideWhenUsed/>
    <w:rsid w:val="00033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8</Pages>
  <Words>3435</Words>
  <Characters>15975</Characters>
  <Application>Microsoft Office Word</Application>
  <DocSecurity>0</DocSecurity>
  <Lines>3993</Lines>
  <Paragraphs>2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raman c</dc:creator>
  <cp:keywords/>
  <dc:description/>
  <cp:lastModifiedBy>muthuraman c</cp:lastModifiedBy>
  <cp:revision>15</cp:revision>
  <dcterms:created xsi:type="dcterms:W3CDTF">2024-07-08T09:38:00Z</dcterms:created>
  <dcterms:modified xsi:type="dcterms:W3CDTF">2024-07-0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aab83-6e38-4c17-8067-b12790e1d722</vt:lpwstr>
  </property>
</Properties>
</file>